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EC3" w:rsidRPr="00A6619A" w:rsidRDefault="000F4EC3" w:rsidP="00A6619A"/>
    <w:p w:rsidR="00C33982" w:rsidRPr="00F60705" w:rsidRDefault="00C33982" w:rsidP="00C33982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 w:rsidRPr="00F60705">
        <w:rPr>
          <w:rFonts w:ascii="Arial" w:hAnsi="Arial" w:cs="Arial"/>
          <w:b/>
          <w:color w:val="000000" w:themeColor="text1"/>
          <w:kern w:val="24"/>
        </w:rPr>
        <w:t xml:space="preserve">Table </w:t>
      </w:r>
      <w:r w:rsidR="00F60705" w:rsidRPr="00F60705">
        <w:rPr>
          <w:rFonts w:ascii="Arial" w:hAnsi="Arial" w:cs="Arial"/>
          <w:b/>
          <w:color w:val="000000" w:themeColor="text1"/>
          <w:kern w:val="24"/>
        </w:rPr>
        <w:t>S1</w:t>
      </w:r>
      <w:r w:rsidRPr="00F60705">
        <w:rPr>
          <w:rFonts w:ascii="Arial" w:hAnsi="Arial" w:cs="Arial"/>
          <w:b/>
          <w:color w:val="000000" w:themeColor="text1"/>
          <w:kern w:val="24"/>
        </w:rPr>
        <w:t xml:space="preserve">. In vitro properties of representative </w:t>
      </w:r>
      <w:proofErr w:type="spellStart"/>
      <w:r w:rsidRPr="00F60705">
        <w:rPr>
          <w:rFonts w:ascii="Arial" w:hAnsi="Arial" w:cs="Arial"/>
          <w:b/>
          <w:color w:val="000000" w:themeColor="text1"/>
          <w:kern w:val="24"/>
        </w:rPr>
        <w:t>hydrazone</w:t>
      </w:r>
      <w:proofErr w:type="spellEnd"/>
      <w:r w:rsidRPr="00F60705">
        <w:rPr>
          <w:rFonts w:ascii="Arial" w:hAnsi="Arial" w:cs="Arial"/>
          <w:b/>
          <w:color w:val="000000" w:themeColor="text1"/>
          <w:kern w:val="24"/>
        </w:rPr>
        <w:t xml:space="preserve"> compounds </w:t>
      </w:r>
    </w:p>
    <w:p w:rsidR="000F68F8" w:rsidRDefault="000F68F8"/>
    <w:p w:rsidR="000F68F8" w:rsidRDefault="004E0F1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6675</wp:posOffset>
                </wp:positionH>
                <wp:positionV relativeFrom="paragraph">
                  <wp:posOffset>3408680</wp:posOffset>
                </wp:positionV>
                <wp:extent cx="5181600" cy="1316176"/>
                <wp:effectExtent l="0" t="0" r="0" b="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13161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68F8" w:rsidRPr="000F4EC3" w:rsidRDefault="000F68F8" w:rsidP="000F68F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proofErr w:type="gramStart"/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1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The</w:t>
                            </w:r>
                            <w:proofErr w:type="gramEnd"/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results are the average ±</w:t>
                            </w:r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standard deviation from a minim</w:t>
                            </w:r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um of 2 experiments</w:t>
                            </w:r>
                          </w:p>
                          <w:p w:rsidR="000F68F8" w:rsidRPr="000F4EC3" w:rsidRDefault="000F68F8" w:rsidP="000F68F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1"/>
                                <w:vertAlign w:val="superscript"/>
                              </w:rPr>
                              <w:t>b</w:t>
                            </w:r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MICs</w:t>
                            </w:r>
                            <w:proofErr w:type="gramEnd"/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for </w:t>
                            </w:r>
                            <w:proofErr w:type="spellStart"/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wt</w:t>
                            </w:r>
                            <w:proofErr w:type="spellEnd"/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proofErr w:type="spellStart"/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LepB</w:t>
                            </w:r>
                            <w:proofErr w:type="spellEnd"/>
                            <w:r w:rsidR="00E2335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UE and cytotoxicity</w:t>
                            </w:r>
                            <w:r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were determined previously </w:t>
                            </w:r>
                            <w:r w:rsidR="00C33982" w:rsidRPr="000F4EC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lang w:val="nb-NO"/>
                              </w:rPr>
                              <w:t>[37]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5.25pt;margin-top:268.4pt;width:408pt;height:103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fO5lAEAAA4DAAAOAAAAZHJzL2Uyb0RvYy54bWysUk2P0zAQvSPxHyzfaZICZRU1XQGr5YIA&#10;aZcf4Dp2Yyn2mBm3Sf89Y6fbXcENcRnb8/HmzRtvb2c/ipNBchA62axqKUzQ0Ltw6OTPx/s3N1JQ&#10;UqFXIwTTybMhebt7/Wo7xdasYYCxNygYJFA7xU4OKcW2qkgPxitaQTSBgxbQq8RPPFQ9qonR/Vit&#10;63pTTYB9RNCGiL13S1DuCr61Rqfv1pJJYuwkc0vFYrH7bKvdVrUHVHFw+kJD/QMLr1zgpleoO5WU&#10;OKL7C8o7jUBg00qDr8Bap02Zgadp6j+meRhUNGUWFofiVSb6f7D62+kHCtd3ci1FUJ5X9Gjm9Alm&#10;8S6LM0VqOechclaa2c1LfvITO/PMs0WfT55GcJxlPl+lZSyh2fm+uWk2NYc0x5q3zab5sMk41XN5&#10;REpfDHiRL51E3l2RVJ2+UlpSn1JytwD3bhyzP3NcuORbmvfzhfge+jPznni9naRfR4VGCkzjZyi/&#10;YUH5eExgXWmQy5eaCyqLXihePkje6st3yXr+xrvfAAAA//8DAFBLAwQUAAYACAAAACEAUHT9vt4A&#10;AAAKAQAADwAAAGRycy9kb3ducmV2LnhtbEyPzU7DMBCE70h9B2uRuFG7JQklxKkQiCuo5Ufi5sbb&#10;JGq8jmK3CW/f7QmOM/tpdqZYT64TJxxC60nDYq5AIFXetlRr+Px4vV2BCNGQNZ0n1PCLAdbl7Kow&#10;ufUjbfC0jbXgEAq50dDE2OdShqpBZ8Lc90h82/vBmchyqKUdzMjhrpNLpTLpTEv8oTE9PjdYHbZH&#10;p+Hrbf/znaj3+sWl/egnJck9SK1vrqenRxARp/gHw6U+V4eSO+38kWwQHWuVMqkhvct4AgOrZcbO&#10;TsN9kixAloX8P6E8AwAA//8DAFBLAQItABQABgAIAAAAIQC2gziS/gAAAOEBAAATAAAAAAAAAAAA&#10;AAAAAAAAAABbQ29udGVudF9UeXBlc10ueG1sUEsBAi0AFAAGAAgAAAAhADj9If/WAAAAlAEAAAsA&#10;AAAAAAAAAAAAAAAALwEAAF9yZWxzLy5yZWxzUEsBAi0AFAAGAAgAAAAhAOPZ87mUAQAADgMAAA4A&#10;AAAAAAAAAAAAAAAALgIAAGRycy9lMm9Eb2MueG1sUEsBAi0AFAAGAAgAAAAhAFB0/b7eAAAACgEA&#10;AA8AAAAAAAAAAAAAAAAA7gMAAGRycy9kb3ducmV2LnhtbFBLBQYAAAAABAAEAPMAAAD5BAAAAAA=&#10;" filled="f" stroked="f">
                <v:textbox>
                  <w:txbxContent>
                    <w:p w:rsidR="000F68F8" w:rsidRPr="000F4EC3" w:rsidRDefault="000F68F8" w:rsidP="000F68F8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proofErr w:type="spellStart"/>
                      <w:proofErr w:type="gramStart"/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  <w:position w:val="11"/>
                          <w:vertAlign w:val="superscript"/>
                        </w:rPr>
                        <w:t>a</w:t>
                      </w:r>
                      <w:proofErr w:type="spellEnd"/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The</w:t>
                      </w:r>
                      <w:proofErr w:type="gramEnd"/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 results are the average ±</w:t>
                      </w:r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 standard deviation from a minim</w:t>
                      </w:r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um of 2 experiments</w:t>
                      </w:r>
                    </w:p>
                    <w:p w:rsidR="000F68F8" w:rsidRPr="000F4EC3" w:rsidRDefault="000F68F8" w:rsidP="000F68F8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proofErr w:type="gramStart"/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  <w:position w:val="11"/>
                          <w:vertAlign w:val="superscript"/>
                        </w:rPr>
                        <w:t>b</w:t>
                      </w:r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MICs</w:t>
                      </w:r>
                      <w:proofErr w:type="gramEnd"/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 for </w:t>
                      </w:r>
                      <w:proofErr w:type="spellStart"/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wt</w:t>
                      </w:r>
                      <w:proofErr w:type="spellEnd"/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, </w:t>
                      </w:r>
                      <w:proofErr w:type="spellStart"/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LepB</w:t>
                      </w:r>
                      <w:proofErr w:type="spellEnd"/>
                      <w:r w:rsidR="00E23356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-UE and cytotoxicity</w:t>
                      </w:r>
                      <w:r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 were determined previously </w:t>
                      </w:r>
                      <w:r w:rsidR="00C33982" w:rsidRPr="000F4EC3">
                        <w:rPr>
                          <w:rFonts w:ascii="Arial" w:eastAsia="Times New Roman" w:hAnsi="Arial" w:cs="Arial"/>
                          <w:color w:val="000000"/>
                          <w:kern w:val="24"/>
                          <w:lang w:val="nb-NO"/>
                        </w:rPr>
                        <w:t>[37]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4E0F1F">
        <w:rPr>
          <w:noProof/>
        </w:rPr>
        <w:drawing>
          <wp:inline distT="0" distB="0" distL="0" distR="0">
            <wp:extent cx="3062705" cy="22574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099" cy="226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F6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19A"/>
    <w:rsid w:val="000F4EC3"/>
    <w:rsid w:val="000F68F8"/>
    <w:rsid w:val="00247118"/>
    <w:rsid w:val="003C50F8"/>
    <w:rsid w:val="004E0F1F"/>
    <w:rsid w:val="007A64E1"/>
    <w:rsid w:val="007D236B"/>
    <w:rsid w:val="00A6619A"/>
    <w:rsid w:val="00A87255"/>
    <w:rsid w:val="00C33982"/>
    <w:rsid w:val="00C919A7"/>
    <w:rsid w:val="00E23356"/>
    <w:rsid w:val="00F60705"/>
    <w:rsid w:val="00FC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07A5F-FEAE-4FBD-8CBC-5222AE99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725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F68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7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RI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h Bonnett</dc:creator>
  <cp:keywords/>
  <dc:description/>
  <cp:lastModifiedBy>Tanya Parish</cp:lastModifiedBy>
  <cp:revision>3</cp:revision>
  <dcterms:created xsi:type="dcterms:W3CDTF">2018-10-05T22:47:00Z</dcterms:created>
  <dcterms:modified xsi:type="dcterms:W3CDTF">2018-10-05T22:47:00Z</dcterms:modified>
</cp:coreProperties>
</file>